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1 Table.</w:t>
      </w:r>
      <w:r>
        <w:rPr>
          <w:rFonts w:cs="Times New Roman" w:ascii="Times New Roman" w:hAnsi="Times New Roman"/>
          <w:sz w:val="24"/>
          <w:lang w:val="en-US"/>
        </w:rPr>
        <w:t xml:space="preserve"> Information from sites on Anjouan, Madagascar, Mahé, Mauritius, Mayotte and La Réunion, indicated as: the island name, the site name (and abbreviation), GPS coordinates, type of habitat and number of species recorded at each site (one or more than one).</w:t>
      </w:r>
    </w:p>
    <w:tbl>
      <w:tblPr>
        <w:tblW w:w="117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207"/>
        <w:gridCol w:w="5102"/>
        <w:gridCol w:w="897"/>
        <w:gridCol w:w="1124"/>
        <w:gridCol w:w="927"/>
        <w:gridCol w:w="1040"/>
      </w:tblGrid>
      <w:tr>
        <w:trPr>
          <w:trHeight w:val="299" w:hRule="atLeast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Island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Abbreviations</w:t>
            </w:r>
          </w:p>
        </w:tc>
        <w:tc>
          <w:tcPr>
            <w:tcW w:w="5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Site name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Latitude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Longitud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Type of habitat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Species number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jouan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BK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tte de Buemokolo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180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446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jouan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OA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ollege d'Ouani</w:t>
            </w:r>
            <w:bookmarkStart w:id="0" w:name="_GoBack"/>
            <w:bookmarkEnd w:id="0"/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135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4242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Anjouan 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PC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cole primaire de Chirove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270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397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SP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arc National de Tsimanampetsotsa, Grotte d'Andranoilov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4.0500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.7500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VINT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tte de Vintane, (Vintany) 4.1 km SE Itampolo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4.7023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.9637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GS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arc National d'Ankarana, Grotte des chauves-souris, 3 km NW Mahamasin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95631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9.118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JKK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pt-PT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pt-PT" w:eastAsia="fr-FR"/>
              </w:rPr>
              <w:t xml:space="preserve">Parc National de Bemaraha, Anjohikinakina 15.5 km N Bekopaka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00990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7677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JHB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tte d'Anjohibe-3.7 km NE Antanamarin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5.53815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.8859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TNM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scade d'Antanamarin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5.57618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.8692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KPK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Ankapoka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0449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7735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MBO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mbovondramanesy village near Berivotra, along RN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5.90000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.5833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ANA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pt-PT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pt-PT" w:eastAsia="fr-FR"/>
              </w:rPr>
              <w:t xml:space="preserve">Grotte de Tanambao (Bishiko) 0.75 km E St Augustin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3.5488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.767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MBB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pt-PT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pt-PT" w:eastAsia="fr-FR"/>
              </w:rPr>
              <w:t>Parc National d'Ankarana, Ambahibe Cave, 2 km W. Mahamasin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96766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9.1205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MBT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éserve Spéciale d'Ambohitantely, Grotte des chauve-souri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8.18116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2893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MBT2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éserve Spéciale d'Ambohitantely, Grotte des chauve-souri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8.18116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2893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KI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rotte de Makis (Mikea), near Hotel la Mangrove on Toliara-St Augustin Roa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3.4721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.7706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K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ommune rurale d'Ankily, west of Ihosy off RN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2.38500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.0955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ET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etioky Sud, New Lutherian church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3.7198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3835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HO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hosy, Bureau du chef de la Région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2.40336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.1288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VOHI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Vohipoa, CSB II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99598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1615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JOZ2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mbohibeloma, 3,2km W. Anjozorobe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8.40882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8516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DA1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EG Andasibe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8.9201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8.4176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9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AK1</w:t>
            </w:r>
          </w:p>
        </w:tc>
        <w:tc>
          <w:tcPr>
            <w:tcW w:w="5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akaraha, Direction des Eaux et forêt, Bureau chef de cantonnemen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2.9094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5227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SMIF</w:t>
            </w:r>
          </w:p>
        </w:tc>
        <w:tc>
          <w:tcPr>
            <w:tcW w:w="5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simafana, CEG de Tsimafana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72350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5843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1102" w:type="dxa"/>
        <w:jc w:val="left"/>
        <w:tblInd w:w="-12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1"/>
        <w:gridCol w:w="1207"/>
        <w:gridCol w:w="4912"/>
        <w:gridCol w:w="986"/>
        <w:gridCol w:w="1082"/>
        <w:gridCol w:w="893"/>
        <w:gridCol w:w="1001"/>
      </w:tblGrid>
      <w:tr>
        <w:trPr>
          <w:trHeight w:val="296" w:hRule="atLeast"/>
        </w:trPr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Island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Abbreviations</w:t>
            </w:r>
          </w:p>
        </w:tc>
        <w:tc>
          <w:tcPr>
            <w:tcW w:w="4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Site name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Latitud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Longitud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Type of habitat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Species number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RFA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rofandilia, Ecole primaire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0674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658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TAN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tanandava, Eglise FLM  5.8 km NE Beroboka Sud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9297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6059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EK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arc National d'Isalo, Grotte de Bekapity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2.63333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5.2180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MB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tte d'Ambanilia 3.7 km SSE Sarodrano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3.5399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.7460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JHK1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tte d'Anjohikely (south entrance), 1.5 km NE Antanamarin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5.56088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.874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DRF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arc National d'Ankarana, Grotte d'Andrafiabe, 3.3 ESE Andrafiabe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93166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9.060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ROCO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arc National d'Ankarana, 2,2 km ESE Amboandriky, Grotte d'Ambatoharanana, (Crocodile Cave)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9883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9.0217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SALO1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arc National d'Isalo,3.8 km NW de Ranohira, along Namaza rive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2.5400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5.380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NDOK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arc National d'Ankarana, Grotte du troisiéme Canyon, along Andokotokana Rive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91417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9.055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HA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North of Mahajanga, petite plage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5.66797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.3220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ELO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elo Tsiribihina, central hospital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7004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5475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dagasca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H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habo, EPP de Mahabo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3777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6607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hé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RL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airyLand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4.73020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5.5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hé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VL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eauVallo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4.6363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5.46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uritiu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SC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scavelle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2953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7.4192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uritiu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CR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etite Case Noyale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4008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7.3833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uritiu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EE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iche en Eau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3879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7.6542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uritiu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YM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ayence Moutai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3892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7.6778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uritiu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RDPC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lack River District, Palma Cave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2777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7.453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uritiu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TC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amp Thorel Cave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0.2155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7.6204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uritiu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TB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rne Trois Bra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0238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7.633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yott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BP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ohoa be plage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82277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5.1063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yott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GJ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ngajou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843584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5.1164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yott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CC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rrefour Chiconi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833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5.114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&gt;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yott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DZ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soundzou 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2.81847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5.19742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estry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a Réunion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TB</w:t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tte de Trois Bassi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10383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5.29208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av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a Réunion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BP</w:t>
            </w:r>
          </w:p>
        </w:tc>
        <w:tc>
          <w:tcPr>
            <w:tcW w:w="4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glise de Bras-Panon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0.98112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5.6430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uilding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5:43:00Z</dcterms:created>
  <dc:creator>Julien Mélade</dc:creator>
  <dc:description/>
  <cp:keywords/>
  <dc:language>en-US</dc:language>
  <cp:lastModifiedBy>Julien Mélade</cp:lastModifiedBy>
  <dcterms:modified xsi:type="dcterms:W3CDTF">2016-07-29T19:20:00Z</dcterms:modified>
  <cp:revision>14</cp:revision>
  <dc:subject/>
  <dc:title>Table S2</dc:title>
</cp:coreProperties>
</file>